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Table S1. Characteristics of QTLs identified using SMA with LRmapqtl for four ELWL and four leaf traits. </w:t>
      </w:r>
      <w:r>
        <w:rPr>
          <w:bCs/>
          <w:sz w:val="22"/>
          <w:szCs w:val="22"/>
          <w:lang w:val="en-GB"/>
        </w:rPr>
        <w:t>SMA 3-year (experiment)-mean ratios for</w:t>
      </w:r>
      <w:r>
        <w:rPr>
          <w:sz w:val="22"/>
          <w:lang w:val="en-US"/>
        </w:rPr>
        <w:t xml:space="preserve"> traits are the 3-experiment-means of experiment additive effect ratios calculated as marker additive effect/minimum absolute marker additive effect significant at </w:t>
      </w:r>
      <w:r>
        <w:rPr>
          <w:i/>
          <w:sz w:val="22"/>
          <w:lang w:val="en-US"/>
        </w:rPr>
        <w:t>P</w:t>
      </w:r>
      <w:r>
        <w:rPr>
          <w:sz w:val="22"/>
          <w:lang w:val="en-US"/>
        </w:rPr>
        <w:t>&lt;0.05. Three-year (experiment)-mean SMA ratios are calculated as above from a single LRmapqtl analysis of 3-experiment-mean data for each trait, for which the level of significance is provided by LRmapqtl. QTLs for SMA 3-year-mean ratios less than 1.0 are shown in italics. QTLs in bold were present also using CIM. I, II and III indicate results for 2007, 2008, 2009 respectively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tbl>
      <w:tblPr>
        <w:tblW w:w="13673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250"/>
        <w:gridCol w:w="1299"/>
        <w:gridCol w:w="1188"/>
        <w:gridCol w:w="1707"/>
        <w:gridCol w:w="846"/>
        <w:gridCol w:w="968"/>
        <w:gridCol w:w="968"/>
        <w:gridCol w:w="1285"/>
        <w:gridCol w:w="1524"/>
      </w:tblGrid>
      <w:tr>
        <w:trPr>
          <w:trHeight w:val="150" w:hRule="atLeast"/>
        </w:trPr>
        <w:tc>
          <w:tcPr>
            <w:tcW w:w="163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94" w:right="-11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rait and minimum significant additive effects</w:t>
            </w:r>
            <w:r>
              <w:rPr>
                <w:sz w:val="22"/>
                <w:vertAlign w:val="superscript"/>
                <w:lang w:val="en-GB"/>
              </w:rPr>
              <w:t>§</w:t>
            </w:r>
          </w:p>
        </w:tc>
        <w:tc>
          <w:tcPr>
            <w:tcW w:w="22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ind w:left="-67" w:right="-110" w:hanging="0"/>
              <w:rPr>
                <w:bCs w:val="false"/>
              </w:rPr>
            </w:pPr>
            <w:r>
              <w:rPr>
                <w:bCs w:val="false"/>
              </w:rPr>
              <w:t>QTL designation</w:t>
            </w:r>
          </w:p>
        </w:tc>
        <w:tc>
          <w:tcPr>
            <w:tcW w:w="129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ind w:left="-100" w:right="-100" w:hanging="0"/>
              <w:rPr>
                <w:bCs w:val="false"/>
              </w:rPr>
            </w:pPr>
            <w:r>
              <w:rPr>
                <w:bCs w:val="false"/>
              </w:rPr>
              <w:t>Peak marker</w:t>
            </w:r>
          </w:p>
        </w:tc>
        <w:tc>
          <w:tcPr>
            <w:tcW w:w="118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M from first marker</w:t>
            </w:r>
          </w:p>
        </w:tc>
        <w:tc>
          <w:tcPr>
            <w:tcW w:w="170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romosome + bin location</w:t>
            </w:r>
          </w:p>
        </w:tc>
        <w:tc>
          <w:tcPr>
            <w:tcW w:w="84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MA 3-year- mean ratio</w:t>
            </w:r>
          </w:p>
        </w:tc>
        <w:tc>
          <w:tcPr>
            <w:tcW w:w="96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ars QTL  ≥1.0 present</w:t>
            </w:r>
          </w:p>
        </w:tc>
        <w:tc>
          <w:tcPr>
            <w:tcW w:w="96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Additive effect 3-year-mean</w:t>
            </w:r>
          </w:p>
        </w:tc>
        <w:tc>
          <w:tcPr>
            <w:tcW w:w="128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-year-mean SMA ratio</w:t>
            </w:r>
          </w:p>
        </w:tc>
        <w:tc>
          <w:tcPr>
            <w:tcW w:w="152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ind w:left="-105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-year-mean additive effect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8" w:right="-110" w:hanging="0"/>
              <w:jc w:val="center"/>
              <w:rPr/>
            </w:pPr>
            <w:bookmarkStart w:id="0" w:name="OLE_LINK7"/>
            <w:bookmarkEnd w:id="0"/>
            <w:r>
              <w:rPr>
                <w:b/>
                <w:bCs/>
                <w:sz w:val="22"/>
                <w:szCs w:val="22"/>
                <w:lang w:val="en-GB"/>
              </w:rPr>
              <w:t>ELWLW</w:t>
            </w:r>
            <w:r>
              <w:rPr>
                <w:bCs/>
                <w:iCs/>
                <w:sz w:val="22"/>
                <w:szCs w:val="22"/>
                <w:vertAlign w:val="subscript"/>
                <w:lang w:val="en-GB"/>
              </w:rPr>
              <w:t>0-3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2.031)</w:t>
            </w:r>
            <w:r>
              <w:rPr>
                <w:sz w:val="22"/>
                <w:vertAlign w:val="superscript"/>
                <w:lang w:val="en-GB"/>
              </w:rPr>
              <w:t>§</w:t>
            </w:r>
          </w:p>
          <w:p>
            <w:pPr>
              <w:pStyle w:val="Normal"/>
              <w:ind w:left="-38" w:right="-110" w:hanging="0"/>
              <w:jc w:val="center"/>
              <w:rPr/>
            </w:pPr>
            <w:r>
              <w:rPr>
                <w:sz w:val="22"/>
                <w:lang w:val="en-GB"/>
              </w:rPr>
              <w:t>(1.466)</w:t>
            </w:r>
          </w:p>
          <w:p>
            <w:pPr>
              <w:pStyle w:val="Normal"/>
              <w:ind w:left="-38" w:right="-110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A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</w:rPr>
              <w:t>wPt-2976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</w:rPr>
              <w:t>115.7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1AL 0.61-1.0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0.83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698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1.377**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sz w:val="22"/>
              </w:rPr>
            </w:pPr>
            <w:r>
              <w:rPr>
                <w:sz w:val="22"/>
              </w:rPr>
              <w:t>-2.01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r187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27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BL 0.36-0.5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69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41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-1.12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64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mc453.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5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DS 0.33-0.4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1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66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11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629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72p78.4a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6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DS ~0.3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90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84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24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819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sz w:val="22"/>
              </w:rPr>
            </w:pPr>
            <w:r>
              <w:rPr>
                <w:sz w:val="22"/>
              </w:rPr>
              <w:t>gwm48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AL ~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25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2.54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sz w:val="22"/>
              </w:rPr>
            </w:pPr>
            <w:r>
              <w:rPr>
                <w:sz w:val="22"/>
              </w:rPr>
              <w:t>-1.728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sz w:val="22"/>
              </w:rPr>
            </w:pPr>
            <w:r>
              <w:rPr>
                <w:sz w:val="22"/>
              </w:rPr>
              <w:t>-2.533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3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73357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86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AL 0.78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56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3.18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2.188*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3.208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sz w:val="22"/>
              </w:rPr>
            </w:pPr>
            <w:r>
              <w:rPr>
                <w:sz w:val="22"/>
              </w:rPr>
              <w:t>wmc23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BS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10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2.23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sz w:val="22"/>
              </w:rPr>
            </w:pPr>
            <w:r>
              <w:rPr>
                <w:sz w:val="22"/>
              </w:rPr>
              <w:t>-1.485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sz w:val="22"/>
              </w:rPr>
            </w:pPr>
            <w:r>
              <w:rPr>
                <w:sz w:val="22"/>
              </w:rPr>
              <w:t>-2.177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sz w:val="22"/>
              </w:rPr>
            </w:pPr>
            <w:r>
              <w:rPr>
                <w:sz w:val="22"/>
              </w:rPr>
              <w:t>wPt-404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BL C-0.22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24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2.52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sz w:val="22"/>
              </w:rPr>
            </w:pPr>
            <w:r>
              <w:rPr>
                <w:sz w:val="22"/>
              </w:rPr>
              <w:t>-1.744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sz w:val="22"/>
              </w:rPr>
            </w:pPr>
            <w:r>
              <w:rPr>
                <w:sz w:val="22"/>
              </w:rPr>
              <w:t>-2.557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422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42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BL 0.63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4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72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46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2.149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4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sz w:val="22"/>
              </w:rPr>
            </w:pPr>
            <w:r>
              <w:rPr>
                <w:sz w:val="22"/>
              </w:rPr>
              <w:t>m17p65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BL 0.63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0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3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sz w:val="22"/>
              </w:rPr>
            </w:pPr>
            <w:r>
              <w:rPr>
                <w:sz w:val="22"/>
              </w:rPr>
              <w:t>1.39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sz w:val="22"/>
              </w:rPr>
            </w:pPr>
            <w:r>
              <w:rPr>
                <w:sz w:val="22"/>
              </w:rPr>
              <w:t>2.049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83p65.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69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DL 0.51-0.8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69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41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17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717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73088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00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DL 0.8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5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52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4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536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4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p316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4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BS 0.37-0.5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91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86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48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2.181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4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237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3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D-C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67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37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09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479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r72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1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82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67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17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720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p303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0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6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96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337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960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fd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41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DL 0.60-0.74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6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56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0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470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5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92p78.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224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5DL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65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1.33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1.024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1.501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6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416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43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BL 0.4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29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62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948*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856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7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74407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2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AS 0.59-0.8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06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2.15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450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2.126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rc108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18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AL C-0.3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72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46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8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591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p3094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67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AL 0.86-0.9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62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26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86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592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7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wm635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05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13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40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064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sz w:val="22"/>
              </w:rPr>
            </w:pPr>
            <w:r>
              <w:rPr>
                <w:sz w:val="22"/>
              </w:rPr>
              <w:t>wPt-74350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3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9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sz w:val="22"/>
              </w:rPr>
            </w:pPr>
            <w:r>
              <w:rPr>
                <w:sz w:val="22"/>
              </w:rPr>
              <w:t>1.399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sz w:val="22"/>
              </w:rPr>
            </w:pPr>
            <w:r>
              <w:rPr>
                <w:sz w:val="22"/>
              </w:rPr>
              <w:t>2.051</w:t>
            </w:r>
          </w:p>
        </w:tc>
      </w:tr>
      <w:tr>
        <w:trPr>
          <w:trHeight w:val="250" w:hRule="atLeast"/>
        </w:trPr>
        <w:tc>
          <w:tcPr>
            <w:tcW w:w="1638" w:type="dxa"/>
            <w:vMerge w:val="continue"/>
            <w:tcBorders>
              <w:top w:val="single" w:sz="6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D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0" w:right="-100" w:hanging="0"/>
              <w:jc w:val="center"/>
              <w:rPr>
                <w:sz w:val="22"/>
              </w:rPr>
            </w:pPr>
            <w:r>
              <w:rPr>
                <w:sz w:val="22"/>
              </w:rPr>
              <w:t>mgl5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DS 0.36-0.6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1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7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4" w:right="-111" w:hanging="0"/>
              <w:jc w:val="center"/>
              <w:rPr>
                <w:sz w:val="22"/>
              </w:rPr>
            </w:pPr>
            <w:r>
              <w:rPr>
                <w:sz w:val="22"/>
              </w:rPr>
              <w:t>1.817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left="-105" w:right="-90" w:hanging="0"/>
              <w:jc w:val="center"/>
              <w:rPr>
                <w:sz w:val="22"/>
              </w:rPr>
            </w:pPr>
            <w:r>
              <w:rPr>
                <w:sz w:val="22"/>
              </w:rPr>
              <w:t>2.66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ELWLA</w:t>
            </w:r>
            <w:r>
              <w:rPr>
                <w:bCs/>
                <w:iCs/>
                <w:sz w:val="22"/>
                <w:szCs w:val="22"/>
                <w:vertAlign w:val="subscript"/>
              </w:rPr>
              <w:t xml:space="preserve">0-3 </w:t>
            </w:r>
            <w:r>
              <w:rPr>
                <w:sz w:val="22"/>
              </w:rPr>
              <w:t>(0.133)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</w:rPr>
              <w:t>(0.095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A.1</w:t>
            </w:r>
          </w:p>
        </w:tc>
        <w:tc>
          <w:tcPr>
            <w:tcW w:w="1299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665693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87.0</w:t>
            </w:r>
          </w:p>
        </w:tc>
        <w:tc>
          <w:tcPr>
            <w:tcW w:w="1707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1AL 0.61-1.00</w:t>
            </w:r>
          </w:p>
        </w:tc>
        <w:tc>
          <w:tcPr>
            <w:tcW w:w="846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721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96</w:t>
            </w:r>
          </w:p>
        </w:tc>
        <w:tc>
          <w:tcPr>
            <w:tcW w:w="1285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21*</w:t>
            </w:r>
          </w:p>
        </w:tc>
        <w:tc>
          <w:tcPr>
            <w:tcW w:w="1524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9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m69p78.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sz w:val="22"/>
              </w:rPr>
            </w:pPr>
            <w:r>
              <w:rPr>
                <w:sz w:val="22"/>
              </w:rPr>
              <w:t>123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1AL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-1.05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579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5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mc43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2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DS 0.7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76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0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26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2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502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7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AS C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9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0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10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0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psp2151.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sz w:val="22"/>
              </w:rPr>
            </w:pPr>
            <w:r>
              <w:rPr>
                <w:sz w:val="22"/>
              </w:rPr>
              <w:t>139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2AL 0.8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-1.07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463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3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033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08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B-C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1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0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14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0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2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sr187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127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2BL 0.36-0.5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71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09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1.126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10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66564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8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DS C-0.3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72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9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9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0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wPt-439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sz w:val="22"/>
              </w:rPr>
            </w:pPr>
            <w:r>
              <w:rPr>
                <w:sz w:val="22"/>
              </w:rPr>
              <w:t>161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AL 0.78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-1.09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537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wPt-281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sz w:val="22"/>
              </w:rPr>
            </w:pPr>
            <w:r>
              <w:rPr>
                <w:sz w:val="22"/>
              </w:rPr>
              <w:t>174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AL 0.78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-1.07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51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14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623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5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BS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95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2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337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2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mc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03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BL C-0.22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8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1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242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1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17p65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07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BL 0.63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4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9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1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9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49p78.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51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DL 0.51-0.8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5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0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42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9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4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wPt-140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31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4BS 0.8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62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08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1.02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09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4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upw04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43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BL 0.8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62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8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9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0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4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wm60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49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DL 0.7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88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1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26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2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r120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0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67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9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9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0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5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rn-A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1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AL 0.58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25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16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737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16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126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7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BS 0.8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89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1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22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1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5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741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0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22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16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811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17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6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rc101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2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B-C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3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2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305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2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6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43p78.1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92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BL 0.4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86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1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232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1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6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wPt-416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143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6BL 0.4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94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12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1.589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15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6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rc17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1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6DS 0.99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71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9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74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10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39p78.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0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AS 0.89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1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2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25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1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wPt-507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sz w:val="22"/>
              </w:rPr>
            </w:pPr>
            <w:r>
              <w:rPr>
                <w:sz w:val="22"/>
              </w:rPr>
              <w:t>107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7BL 0.78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1.01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42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wPt-292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1.12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6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7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67174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3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15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15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621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15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0-3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D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gl5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8" w:right="-113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1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DS 0.36-0.6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4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2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347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12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8" w:right="-110" w:hanging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ELWLW</w:t>
            </w:r>
            <w:r>
              <w:rPr>
                <w:bCs/>
                <w:iCs/>
                <w:sz w:val="22"/>
                <w:szCs w:val="22"/>
                <w:vertAlign w:val="subscript"/>
              </w:rPr>
              <w:t>3-6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</w:rPr>
            </w:pPr>
            <w:r>
              <w:rPr>
                <w:sz w:val="22"/>
              </w:rPr>
              <w:t>(3.970)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</w:rPr>
              <w:t>(3.237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A</w:t>
            </w:r>
          </w:p>
        </w:tc>
        <w:tc>
          <w:tcPr>
            <w:tcW w:w="1299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m69p78.4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.6</w:t>
            </w:r>
          </w:p>
        </w:tc>
        <w:tc>
          <w:tcPr>
            <w:tcW w:w="1707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1AL 0.61-1.00</w:t>
            </w:r>
          </w:p>
        </w:tc>
        <w:tc>
          <w:tcPr>
            <w:tcW w:w="846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142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4.534</w:t>
            </w:r>
          </w:p>
        </w:tc>
        <w:tc>
          <w:tcPr>
            <w:tcW w:w="1285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391**</w:t>
            </w:r>
          </w:p>
        </w:tc>
        <w:tc>
          <w:tcPr>
            <w:tcW w:w="1524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4.50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m87p78.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1B 1.06-sat 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02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4.05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3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3.99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2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66533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9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AL C-0.8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13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4.49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-1.384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4.48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gwm48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AL ~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30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5.17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587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5.13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wPt-73357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6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AL 0.78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64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6.53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018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6.53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wPt-037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3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BS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44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5.73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781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5.76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3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mc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03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BL C-0.22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71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6.79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-2.114*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6.84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wPt-422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BL 0.63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32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5.25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652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5.34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4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761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02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BL 0.63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81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.23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.00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.24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wPt-73088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DL 0.8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1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83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25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93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4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psp316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4BS 0.37-0.5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11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4.41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37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4.45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43p78.1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9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AL ~0.3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78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11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-1.00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10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195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7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BL 0.29-0.5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2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.68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.13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.68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psr72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7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26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24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psp303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8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68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32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63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wm29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58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DL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1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.63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.15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.72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6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090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8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AL C-0.5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52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6.03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-1.914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6.19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6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wPt-416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3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6BL 0.4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4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34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2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31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74407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2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AS 0.59-0.8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5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39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-1.15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74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rc108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18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AL C-0.3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95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79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-1.17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79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p3094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67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AL 0.86-0.9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3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30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-1.054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3.41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7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wm635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10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40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353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38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7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12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74430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8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21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80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482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79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W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D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121" w:hanging="0"/>
              <w:jc w:val="center"/>
              <w:rPr>
                <w:sz w:val="22"/>
              </w:rPr>
            </w:pPr>
            <w:r>
              <w:rPr>
                <w:sz w:val="22"/>
              </w:rPr>
              <w:t>barc15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/>
            </w:pPr>
            <w:r>
              <w:rPr>
                <w:sz w:val="22"/>
              </w:rPr>
              <w:t>7DS ~0.6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8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69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5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72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8" w:right="-110" w:hanging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ELWLA</w:t>
            </w:r>
            <w:r>
              <w:rPr>
                <w:bCs/>
                <w:iCs/>
                <w:sz w:val="22"/>
                <w:szCs w:val="22"/>
                <w:vertAlign w:val="subscript"/>
              </w:rPr>
              <w:t>3-6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</w:rPr>
            </w:pPr>
            <w:r>
              <w:rPr>
                <w:sz w:val="22"/>
              </w:rPr>
              <w:t>(0.076)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</w:rPr>
              <w:t>(0.057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A</w:t>
            </w:r>
          </w:p>
        </w:tc>
        <w:tc>
          <w:tcPr>
            <w:tcW w:w="1299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2976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15.7</w:t>
            </w:r>
          </w:p>
        </w:tc>
        <w:tc>
          <w:tcPr>
            <w:tcW w:w="1707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AL 0.61-1.00</w:t>
            </w:r>
          </w:p>
        </w:tc>
        <w:tc>
          <w:tcPr>
            <w:tcW w:w="846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76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72</w:t>
            </w:r>
          </w:p>
        </w:tc>
        <w:tc>
          <w:tcPr>
            <w:tcW w:w="1285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18*</w:t>
            </w:r>
          </w:p>
        </w:tc>
        <w:tc>
          <w:tcPr>
            <w:tcW w:w="1524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5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87p78.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5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sz w:val="22"/>
              </w:rPr>
              <w:t>1B 1.06-sat 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65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49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5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r325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95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BL 0.47-0.6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87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67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21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6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1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mc43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2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DS 0.7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0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2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7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sz w:val="22"/>
              </w:rPr>
            </w:pPr>
            <w:r>
              <w:rPr>
                <w:sz w:val="22"/>
              </w:rPr>
              <w:t>wPt-66533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2AL C-0.8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03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079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439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08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arc124.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BS 0.84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4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4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14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761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BS C-0.5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62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47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03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5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2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276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97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DL C-0.4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1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54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8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6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sz w:val="22"/>
              </w:rPr>
            </w:pPr>
            <w:r>
              <w:rPr>
                <w:sz w:val="22"/>
              </w:rPr>
              <w:t>wPt-1094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3" w:right="-112" w:hanging="0"/>
              <w:jc w:val="center"/>
              <w:rPr>
                <w:sz w:val="22"/>
              </w:rPr>
            </w:pPr>
            <w:r>
              <w:rPr>
                <w:sz w:val="22"/>
              </w:rPr>
              <w:t>3BS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10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084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.509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0.08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mc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03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BL C-0.22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97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75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333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7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mc32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67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BL 0.63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68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52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12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wm38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39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DL 0.27-0.5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3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71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29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7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3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73088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00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3DL 0.8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7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59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31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7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4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wmc26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56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4AL 0.8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58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044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0.05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5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wPt-79845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2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5AS 0.75-0.9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95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073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1.351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-0.07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5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arc18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4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AL C-0.3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31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100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702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09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rn-A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91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76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58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17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6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5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195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7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BL 0.29-0.5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19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91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544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8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sz w:val="22"/>
              </w:rPr>
            </w:pPr>
            <w:r>
              <w:rPr>
                <w:sz w:val="22"/>
              </w:rPr>
              <w:t>psr72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7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82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33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r806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2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92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71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17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6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5B.4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r375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01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5BL 0.79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87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7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1.19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0.06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.csdh-6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Pt-090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8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AL C-0.5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40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107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1.930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11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509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3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AS 0.89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60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46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5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Pt-292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2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80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61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.01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0.05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67" w:right="-110" w:hanging="0"/>
              <w:rPr/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ELWLA</w:t>
            </w:r>
            <w:r>
              <w:rPr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3-6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>.csdh-7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94" w:right="-94" w:hanging="0"/>
              <w:jc w:val="center"/>
              <w:rPr>
                <w:sz w:val="22"/>
              </w:rPr>
            </w:pPr>
            <w:r>
              <w:rPr>
                <w:sz w:val="22"/>
              </w:rPr>
              <w:t>wPt-74430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0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7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1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f length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25)</w:t>
            </w:r>
            <w:r>
              <w:rPr>
                <w:sz w:val="22"/>
                <w:vertAlign w:val="superscript"/>
              </w:rPr>
              <w:t xml:space="preserve"> §</w:t>
            </w:r>
          </w:p>
          <w:p>
            <w:pPr>
              <w:pStyle w:val="Normal"/>
              <w:ind w:left="-38" w:right="-110" w:hanging="0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(0.646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1A.1</w:t>
            </w:r>
          </w:p>
        </w:tc>
        <w:tc>
          <w:tcPr>
            <w:tcW w:w="1299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sz w:val="22"/>
              </w:rPr>
            </w:pPr>
            <w:r>
              <w:rPr>
                <w:sz w:val="22"/>
              </w:rPr>
              <w:t>wPt-733091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9</w:t>
            </w:r>
          </w:p>
        </w:tc>
        <w:tc>
          <w:tcPr>
            <w:tcW w:w="1707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AL 0.61-1.00</w:t>
            </w:r>
          </w:p>
        </w:tc>
        <w:tc>
          <w:tcPr>
            <w:tcW w:w="846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0</w:t>
            </w:r>
          </w:p>
        </w:tc>
        <w:tc>
          <w:tcPr>
            <w:tcW w:w="1285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2</w:t>
            </w:r>
            <w:r>
              <w:rPr>
                <w:i/>
                <w:sz w:val="22"/>
              </w:rPr>
              <w:t>*</w:t>
            </w:r>
          </w:p>
        </w:tc>
        <w:tc>
          <w:tcPr>
            <w:tcW w:w="1524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1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69p78.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23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1AL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1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wPt-868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7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BS 0.50-1.06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1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wPt-161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5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BS C-0.5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29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7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1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453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BL 0.8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1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73260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DL 0.4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01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1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73405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DL 0.4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03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9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2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419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1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2AS 0.78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2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761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2BS C-0.5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27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4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2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c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2BS 0.27-0.5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14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4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length.csdh-3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wm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76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3AS 0.4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45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5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42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6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3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73407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13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3AL 0.42-0.8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length.csdh-3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wPt-456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38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DS 0.5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-0.92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66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.02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66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length.csdh-4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Pt-614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70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4BS C-0.3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86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5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099*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5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length.csdh-4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sp3030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77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4BL C-0.7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2.03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7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280*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7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4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332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BL 0.8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4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mc47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78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4DL 0.31-0.56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4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5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909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length.csdh-5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sr426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98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37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3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5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r14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23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1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5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m77p64.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48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DL 0.74-0.76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03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6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5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wm21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62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DL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05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6</w:t>
            </w:r>
          </w:p>
        </w:tc>
      </w:tr>
      <w:tr>
        <w:trPr>
          <w:trHeight w:val="277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6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fd8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6DL C-0.2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19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3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9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7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wPt-388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74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7AS 0.59-0.8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7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Pt-736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7BS 0.27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25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length.csdh-7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340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9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7BL 0.78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f width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8)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(0.016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1A</w:t>
            </w:r>
          </w:p>
        </w:tc>
        <w:tc>
          <w:tcPr>
            <w:tcW w:w="1299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69p78.4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23.6</w:t>
            </w:r>
          </w:p>
        </w:tc>
        <w:tc>
          <w:tcPr>
            <w:tcW w:w="1707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AL 0.61-1.00</w:t>
            </w:r>
          </w:p>
        </w:tc>
        <w:tc>
          <w:tcPr>
            <w:tcW w:w="846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285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8*</w:t>
            </w:r>
          </w:p>
        </w:tc>
        <w:tc>
          <w:tcPr>
            <w:tcW w:w="1524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1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Pt-032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3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1BS sat 0.5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1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r16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01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BL 0.69-0.8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2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668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52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2AL 0.8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width.csdh-3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sr345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3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3AS 0.7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22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3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3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mc23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87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BS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width.csdh-3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psp314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107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3BL C-0.22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1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width.csdh-3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wPt-456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38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3DS 0.5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-0.98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2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.12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1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3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gwm34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90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DL C-0.2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84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3D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73093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210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DL 0.8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4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363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AL 0.59-0.66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width.csdh-4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wm30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23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4AS C-0.6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36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25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4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p302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50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AS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5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gwm639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68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BL 0.55-0.7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88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5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wm20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DS C-0.6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5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wm29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58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DL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03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5D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77p64.1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234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DL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81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6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352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1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6AS 0.6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71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width.csdh-6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wPt-66784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4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6AS C-0.3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-1.31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2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.813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2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6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mc25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6AL 0.55-0.9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19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88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width.csdh-6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mc39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3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6BL C-0.1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-1.35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2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.750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2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6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m43p78.1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92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6BL 0.4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11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00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7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423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69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7BL C-0.3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width.csdh-7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750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12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7DS C-0.1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4" w:right="-11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ind w:left="-105" w:right="-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af area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74)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40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1A</w:t>
            </w:r>
          </w:p>
        </w:tc>
        <w:tc>
          <w:tcPr>
            <w:tcW w:w="1299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69p78.4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23.6</w:t>
            </w:r>
          </w:p>
        </w:tc>
        <w:tc>
          <w:tcPr>
            <w:tcW w:w="1707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AL 0.61-1.00</w:t>
            </w:r>
          </w:p>
        </w:tc>
        <w:tc>
          <w:tcPr>
            <w:tcW w:w="846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0</w:t>
            </w:r>
          </w:p>
        </w:tc>
        <w:tc>
          <w:tcPr>
            <w:tcW w:w="1285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6*</w:t>
            </w:r>
          </w:p>
        </w:tc>
        <w:tc>
          <w:tcPr>
            <w:tcW w:w="1524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1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wPt-868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7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BS 0.84-1.06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1.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m43p78.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7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BS C-0.5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1.12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2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761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2BS C-0.5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03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4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area.csdh-3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60p64.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1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3AS 0.4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17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67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4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8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3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247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42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AS 0.4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8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3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cfa2163a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76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AS 0.4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6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4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3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mc23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87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BS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2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.3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3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p314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07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BL C-0.22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3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4569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DS 0.5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-1.12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6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85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3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74150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85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3DS 0.5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96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4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363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02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AL 0.59-0.66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QLfarea.csdh-4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wm30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23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4AS C-0.6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44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288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17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4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p302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50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AS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4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QLfarea.csdh-4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p316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54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BS 0.37-0.5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9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4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7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QLfarea.csdh-4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sp3030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7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4BL C-0.7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1.51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45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706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2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4B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barc16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95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BL C-0.71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2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4B.4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332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07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4BL 0.8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5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909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60.4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, 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1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5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cfd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3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5DL 0.60-0.74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72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8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QLfarea.csdh-5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wm21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62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5DL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-1.29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945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.728*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93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6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66784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34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6AS C-0.3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89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4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QLfarea.csdh-6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mc39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3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6BL C-0.1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t>-1.04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, 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370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.222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66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6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44" w:right="-15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m43p78.1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92.0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6BL 0.4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7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Pt-736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7BS 0.27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7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Lfarea.csdh-7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wPt-750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12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7DS C-0.15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6</w:t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38" w:right="-110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idrib thickness</w:t>
            </w:r>
          </w:p>
          <w:p>
            <w:pPr>
              <w:pStyle w:val="Normal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12)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ind w:left="-38" w:right="-11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(0.112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1A.1</w:t>
            </w:r>
          </w:p>
        </w:tc>
        <w:tc>
          <w:tcPr>
            <w:tcW w:w="1299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wPt-3904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0.9</w:t>
            </w:r>
          </w:p>
        </w:tc>
        <w:tc>
          <w:tcPr>
            <w:tcW w:w="1707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AS 0.86-1.00</w:t>
            </w:r>
          </w:p>
        </w:tc>
        <w:tc>
          <w:tcPr>
            <w:tcW w:w="846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250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0*</w:t>
            </w:r>
          </w:p>
        </w:tc>
        <w:tc>
          <w:tcPr>
            <w:tcW w:w="1524" w:type="dxa"/>
            <w:tcBorders>
              <w:top w:val="double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1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psr1327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8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AL C-0.1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11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116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1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psr325.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8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AL C-0.1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42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420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1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453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BL 0.8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4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4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Qthickm.csdh-2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wm10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75.5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DS 0.33-0.4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7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7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4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3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r345.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AS 0.7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0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3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247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AS 0.4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5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5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3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upw17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DS 0.55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19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196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4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Qthickm.csdh-4A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barc7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2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4AL 0.80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3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36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16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4B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psp316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4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BS 0.37-0.57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179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.179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4B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3326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.1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BL 0.8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4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p3103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9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DS C-0.53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16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16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5A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4131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AS C-0.4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0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0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2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5A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Pt-7255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143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143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8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5A.3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fa2163b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3.2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AL 0.57-0.78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77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77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3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5D.1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m77p64.8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48.3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DL 0.60-0.74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1.170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1.170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hanging="0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5D.2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wm212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62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DL 0.76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1.16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-1.16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6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fd8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DL C-0.29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598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598*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9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7B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Pt-7360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8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BS 0.27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top w:val="double" w:sz="4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1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ind w:left="-67" w:right="-110" w:hanging="0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bCs/>
                <w:i/>
                <w:iCs/>
                <w:sz w:val="22"/>
                <w:szCs w:val="22"/>
              </w:rPr>
              <w:t>Qthickm.csdh-7D</w:t>
            </w:r>
          </w:p>
        </w:tc>
        <w:tc>
          <w:tcPr>
            <w:tcW w:w="1299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c154</w:t>
            </w:r>
          </w:p>
        </w:tc>
        <w:tc>
          <w:tcPr>
            <w:tcW w:w="1188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.7</w:t>
            </w:r>
          </w:p>
        </w:tc>
        <w:tc>
          <w:tcPr>
            <w:tcW w:w="1707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DS 0.61-1.00</w:t>
            </w:r>
          </w:p>
        </w:tc>
        <w:tc>
          <w:tcPr>
            <w:tcW w:w="846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41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968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06" w:right="-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94" w:right="-94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41*</w:t>
            </w:r>
          </w:p>
        </w:tc>
        <w:tc>
          <w:tcPr>
            <w:tcW w:w="1524" w:type="dxa"/>
            <w:tcBorders>
              <w:top w:val="dotted" w:sz="4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9</w:t>
            </w:r>
          </w:p>
        </w:tc>
      </w:tr>
    </w:tbl>
    <w:p>
      <w:pPr>
        <w:pStyle w:val="Normal"/>
        <w:rPr>
          <w:sz w:val="16"/>
          <w:szCs w:val="8"/>
          <w:lang w:val="en-US"/>
        </w:rPr>
      </w:pPr>
      <w:r>
        <w:rPr>
          <w:sz w:val="16"/>
          <w:szCs w:val="8"/>
          <w:lang w:val="en-US"/>
        </w:rPr>
      </w:r>
    </w:p>
    <w:p>
      <w:pPr>
        <w:pStyle w:val="Normal"/>
        <w:textAlignment w:val="top"/>
        <w:rPr/>
      </w:pPr>
      <w:r>
        <w:rPr>
          <w:sz w:val="22"/>
          <w:vertAlign w:val="superscript"/>
          <w:lang w:val="en-GB"/>
        </w:rPr>
        <w:t>§</w:t>
      </w:r>
      <w:r>
        <w:rPr>
          <w:bCs/>
          <w:sz w:val="22"/>
          <w:szCs w:val="20"/>
          <w:lang w:val="en-US"/>
        </w:rPr>
        <w:t xml:space="preserve"> Numbers in parentheses below trait names are minimum absolute additive effects for </w:t>
      </w:r>
      <w:r>
        <w:rPr>
          <w:bCs/>
          <w:i/>
          <w:sz w:val="22"/>
          <w:szCs w:val="20"/>
          <w:lang w:val="en-US"/>
        </w:rPr>
        <w:t>P</w:t>
      </w:r>
      <w:r>
        <w:rPr>
          <w:bCs/>
          <w:sz w:val="22"/>
          <w:szCs w:val="20"/>
          <w:lang w:val="en-US"/>
        </w:rPr>
        <w:t xml:space="preserve">&lt;0.05 significance with LRmapqtl. The upper value refers to the </w:t>
      </w:r>
    </w:p>
    <w:p>
      <w:pPr>
        <w:pStyle w:val="Normal"/>
        <w:textAlignment w:val="top"/>
        <w:rPr>
          <w:sz w:val="22"/>
          <w:szCs w:val="20"/>
          <w:lang w:val="en-US"/>
        </w:rPr>
      </w:pPr>
      <w:r>
        <w:rPr>
          <w:bCs/>
          <w:sz w:val="22"/>
          <w:szCs w:val="20"/>
          <w:lang w:val="en-US"/>
        </w:rPr>
        <w:t>mean of minimum significant additive effects for each experiment [Method 1]. The lower value refers to the minimum significant additive effect using the 3-year mean phenotypic data for a single analysis with LRmapqtl [Method 2] (only experiment III, 2009 for midrib thickness).</w:t>
      </w:r>
    </w:p>
    <w:p>
      <w:pPr>
        <w:pStyle w:val="Normal"/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06" w:right="-107" w:hanging="0"/>
      <w:jc w:val="center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67" w:right="-110" w:hanging="0"/>
      <w:jc w:val="center"/>
      <w:outlineLvl w:val="1"/>
    </w:pPr>
    <w:rPr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106" w:right="-98" w:hanging="0"/>
      <w:jc w:val="center"/>
      <w:outlineLvl w:val="2"/>
    </w:pPr>
    <w:rPr>
      <w:b/>
      <w:bCs/>
      <w:sz w:val="22"/>
      <w:szCs w:val="22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/>
  </w:style>
  <w:style w:type="character" w:styleId="TematkomentarzaZnak">
    <w:name w:val="Temat komentarza Znak"/>
    <w:qFormat/>
    <w:rPr>
      <w:b/>
      <w:bCs/>
    </w:rPr>
  </w:style>
  <w:style w:type="character" w:styleId="Altedited1">
    <w:name w:val="alt-edited1"/>
    <w:qFormat/>
    <w:rPr>
      <w:color w:val="4D90F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Tekstdymka">
    <w:name w:val="Tekst dymka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21:01:00Z</dcterms:created>
  <dc:creator>I.Czyczylo-Mysza</dc:creator>
  <dc:description/>
  <cp:keywords/>
  <dc:language>en-US</dc:language>
  <cp:lastModifiedBy>cd fg</cp:lastModifiedBy>
  <cp:lastPrinted>2014-06-16T10:04:00Z</cp:lastPrinted>
  <dcterms:modified xsi:type="dcterms:W3CDTF">2018-04-26T12:50:00Z</dcterms:modified>
  <cp:revision>3</cp:revision>
  <dc:subject/>
  <dc:title>Table 3</dc:title>
</cp:coreProperties>
</file>